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CFC4C" w14:textId="0C2D8243" w:rsidR="00707C6C" w:rsidRDefault="00707C6C" w:rsidP="00707C6C">
      <w:pPr>
        <w:adjustRightInd w:val="0"/>
        <w:snapToGrid w:val="0"/>
        <w:spacing w:beforeLines="50" w:before="156" w:line="288" w:lineRule="auto"/>
        <w:rPr>
          <w:rFonts w:ascii="Times New Roman" w:hAnsi="Times New Roman" w:cs="Times New Roman"/>
        </w:rPr>
      </w:pPr>
      <w:r w:rsidRPr="00BD6A5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BD6A5A">
        <w:rPr>
          <w:rFonts w:ascii="Times New Roman" w:hAnsi="Times New Roman" w:cs="Times New Roman"/>
          <w:b/>
          <w:bCs/>
        </w:rPr>
        <w:t xml:space="preserve">1 | </w:t>
      </w:r>
      <w:r w:rsidRPr="00707C6C">
        <w:rPr>
          <w:rFonts w:ascii="Times New Roman" w:hAnsi="Times New Roman" w:cs="Times New Roman"/>
        </w:rPr>
        <w:t>Baseline characteristics of the screening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"/>
        <w:gridCol w:w="4396"/>
        <w:gridCol w:w="1777"/>
        <w:gridCol w:w="1832"/>
      </w:tblGrid>
      <w:tr w:rsidR="00707C6C" w:rsidRPr="00707C6C" w14:paraId="5BC232F9" w14:textId="77777777" w:rsidTr="00ED3E2D">
        <w:trPr>
          <w:trHeight w:val="363"/>
        </w:trPr>
        <w:tc>
          <w:tcPr>
            <w:tcW w:w="28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7D46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4A598" w14:textId="6CB9B84F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requency</w:t>
            </w:r>
            <w:r w:rsidRPr="00707C6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br/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(</w:t>
            </w:r>
            <w:r w:rsidRPr="00707C6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)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196C7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ercentage</w:t>
            </w:r>
            <w:r w:rsidRPr="00707C6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br/>
              <w:t>(%)</w:t>
            </w:r>
          </w:p>
        </w:tc>
      </w:tr>
      <w:tr w:rsidR="00707C6C" w:rsidRPr="00707C6C" w14:paraId="3C2FA7FF" w14:textId="77777777" w:rsidTr="00ED3E2D">
        <w:trPr>
          <w:trHeight w:val="363"/>
        </w:trPr>
        <w:tc>
          <w:tcPr>
            <w:tcW w:w="2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CC3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Total Sampl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8AAB" w14:textId="77777777" w:rsidR="00707C6C" w:rsidRPr="00707C6C" w:rsidRDefault="00707C6C" w:rsidP="00707C6C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233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9631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00.0</w:t>
            </w:r>
          </w:p>
        </w:tc>
      </w:tr>
      <w:tr w:rsidR="00707C6C" w:rsidRPr="00707C6C" w14:paraId="6817D51E" w14:textId="77777777" w:rsidTr="00ED3E2D">
        <w:trPr>
          <w:trHeight w:val="363"/>
        </w:trPr>
        <w:tc>
          <w:tcPr>
            <w:tcW w:w="2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572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Age, years (Mean ± SD)</w:t>
            </w:r>
          </w:p>
        </w:tc>
        <w:tc>
          <w:tcPr>
            <w:tcW w:w="2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7CB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58.3 ± 6.4</w:t>
            </w:r>
          </w:p>
        </w:tc>
      </w:tr>
      <w:tr w:rsidR="00707C6C" w:rsidRPr="00707C6C" w14:paraId="2ECE4BB4" w14:textId="77777777" w:rsidTr="00ED3E2D">
        <w:trPr>
          <w:trHeight w:val="363"/>
        </w:trPr>
        <w:tc>
          <w:tcPr>
            <w:tcW w:w="2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DFF3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High risk region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5760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DF82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C6C" w:rsidRPr="00707C6C" w14:paraId="3DB4D92E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0B30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FF43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 xml:space="preserve">East: </w:t>
            </w:r>
            <w:proofErr w:type="spellStart"/>
            <w:r w:rsidRPr="00707C6C">
              <w:rPr>
                <w:rFonts w:ascii="Times New Roman" w:eastAsia="DengXian" w:hAnsi="Times New Roman" w:cs="Times New Roman"/>
                <w:color w:val="000000"/>
              </w:rPr>
              <w:t>Cixian</w:t>
            </w:r>
            <w:proofErr w:type="spellEnd"/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8A7A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60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3BB1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25.7</w:t>
            </w:r>
          </w:p>
        </w:tc>
      </w:tr>
      <w:tr w:rsidR="00707C6C" w:rsidRPr="00707C6C" w14:paraId="19DD2EE0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986B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317D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 xml:space="preserve">East: </w:t>
            </w:r>
            <w:proofErr w:type="spellStart"/>
            <w:r w:rsidRPr="00707C6C">
              <w:rPr>
                <w:rFonts w:ascii="Times New Roman" w:eastAsia="DengXian" w:hAnsi="Times New Roman" w:cs="Times New Roman"/>
                <w:color w:val="000000"/>
              </w:rPr>
              <w:t>Yangzhong</w:t>
            </w:r>
            <w:proofErr w:type="spellEnd"/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6279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97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A28A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41.6</w:t>
            </w:r>
          </w:p>
        </w:tc>
      </w:tr>
      <w:tr w:rsidR="00707C6C" w:rsidRPr="00707C6C" w14:paraId="53124668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F754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34F2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 xml:space="preserve">East: </w:t>
            </w:r>
            <w:proofErr w:type="spellStart"/>
            <w:r w:rsidRPr="00707C6C">
              <w:rPr>
                <w:rFonts w:ascii="Times New Roman" w:eastAsia="DengXian" w:hAnsi="Times New Roman" w:cs="Times New Roman"/>
                <w:color w:val="000000"/>
              </w:rPr>
              <w:t>Feicheng</w:t>
            </w:r>
            <w:proofErr w:type="spellEnd"/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032D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27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B854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1.8</w:t>
            </w:r>
          </w:p>
        </w:tc>
      </w:tr>
      <w:tr w:rsidR="00707C6C" w:rsidRPr="00707C6C" w14:paraId="0F296394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E017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CA2B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 xml:space="preserve">Central: </w:t>
            </w:r>
            <w:proofErr w:type="spellStart"/>
            <w:r w:rsidRPr="00707C6C">
              <w:rPr>
                <w:rFonts w:ascii="Times New Roman" w:eastAsia="DengXian" w:hAnsi="Times New Roman" w:cs="Times New Roman"/>
                <w:color w:val="000000"/>
              </w:rPr>
              <w:t>Linzhou</w:t>
            </w:r>
            <w:proofErr w:type="spellEnd"/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982E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35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FE44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5.2</w:t>
            </w:r>
          </w:p>
        </w:tc>
      </w:tr>
      <w:tr w:rsidR="00707C6C" w:rsidRPr="00707C6C" w14:paraId="1CB7BBAB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D552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93C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 xml:space="preserve">West: </w:t>
            </w:r>
            <w:proofErr w:type="spellStart"/>
            <w:r w:rsidRPr="00707C6C">
              <w:rPr>
                <w:rFonts w:ascii="Times New Roman" w:eastAsia="DengXian" w:hAnsi="Times New Roman" w:cs="Times New Roman"/>
                <w:color w:val="000000"/>
              </w:rPr>
              <w:t>Yanting</w:t>
            </w:r>
            <w:proofErr w:type="spellEnd"/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F9D2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3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AD0E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5.7</w:t>
            </w:r>
          </w:p>
        </w:tc>
      </w:tr>
      <w:tr w:rsidR="00707C6C" w:rsidRPr="00707C6C" w14:paraId="1337971E" w14:textId="77777777" w:rsidTr="00ED3E2D">
        <w:trPr>
          <w:trHeight w:val="363"/>
        </w:trPr>
        <w:tc>
          <w:tcPr>
            <w:tcW w:w="2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50D5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Gender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0AE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633A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C6C" w:rsidRPr="00707C6C" w14:paraId="69904C3B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14B7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A0DF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Mal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7689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01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325A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43.5</w:t>
            </w:r>
          </w:p>
        </w:tc>
      </w:tr>
      <w:tr w:rsidR="00707C6C" w:rsidRPr="00707C6C" w14:paraId="75D32323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73B6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E5C2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Femal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18BF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32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25FD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56.5</w:t>
            </w:r>
          </w:p>
        </w:tc>
      </w:tr>
      <w:tr w:rsidR="00707C6C" w:rsidRPr="00707C6C" w14:paraId="1C9C55A1" w14:textId="77777777" w:rsidTr="00ED3E2D">
        <w:trPr>
          <w:trHeight w:val="363"/>
        </w:trPr>
        <w:tc>
          <w:tcPr>
            <w:tcW w:w="2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F9D0" w14:textId="68C41424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Marital status</w:t>
            </w:r>
            <w:ins w:id="0" w:author="Microsoft Office User" w:date="2022-09-18T23:05:00Z">
              <w:r w:rsidR="00707B5D" w:rsidRPr="00707B5D">
                <w:rPr>
                  <w:rFonts w:ascii="Times New Roman" w:eastAsia="DengXian" w:hAnsi="Times New Roman" w:cs="Times New Roman"/>
                  <w:color w:val="000000"/>
                  <w:vertAlign w:val="superscript"/>
                  <w:rPrChange w:id="1" w:author="Microsoft Office User" w:date="2022-09-18T23:05:00Z">
                    <w:rPr>
                      <w:rFonts w:ascii="Times New Roman" w:eastAsia="DengXian" w:hAnsi="Times New Roman" w:cs="Times New Roman"/>
                      <w:color w:val="000000"/>
                    </w:rPr>
                  </w:rPrChange>
                </w:rPr>
                <w:t>*</w:t>
              </w:r>
            </w:ins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8365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8393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C6C" w:rsidRPr="00707C6C" w14:paraId="121C0FA1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AFF2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A211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Married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4722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5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BED6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6.6</w:t>
            </w:r>
          </w:p>
        </w:tc>
      </w:tr>
      <w:tr w:rsidR="00707C6C" w:rsidRPr="00707C6C" w14:paraId="1718D56E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5EF1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1A05" w14:textId="6328D195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Other</w:t>
            </w:r>
            <w:ins w:id="2" w:author="Microsoft Office User" w:date="2022-09-18T23:05:00Z">
              <w:r w:rsidR="00707B5D">
                <w:rPr>
                  <w:rFonts w:ascii="Times New Roman" w:eastAsia="DengXian" w:hAnsi="Times New Roman" w:cs="Times New Roman"/>
                  <w:color w:val="000000"/>
                </w:rPr>
                <w:t>s</w:t>
              </w:r>
            </w:ins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FCD2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218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D74E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93.5</w:t>
            </w:r>
          </w:p>
        </w:tc>
      </w:tr>
      <w:tr w:rsidR="00707C6C" w:rsidRPr="00707C6C" w14:paraId="09F25D47" w14:textId="77777777" w:rsidTr="00ED3E2D">
        <w:trPr>
          <w:trHeight w:val="363"/>
        </w:trPr>
        <w:tc>
          <w:tcPr>
            <w:tcW w:w="2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ADCF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Highest education leve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7AA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C9F5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C6C" w:rsidRPr="00707C6C" w14:paraId="6433FB9C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12C8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6005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Primary school or below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5FBA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95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6073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40.7</w:t>
            </w:r>
          </w:p>
        </w:tc>
      </w:tr>
      <w:tr w:rsidR="00707C6C" w:rsidRPr="00707C6C" w14:paraId="792F48CA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5BA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232F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Junior or Senior high schoo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87E8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36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B436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58.6</w:t>
            </w:r>
          </w:p>
        </w:tc>
      </w:tr>
      <w:tr w:rsidR="00707C6C" w:rsidRPr="00707C6C" w14:paraId="53402369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7109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1F4B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Undergraduate or abov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3C7C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62C0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0.7</w:t>
            </w:r>
          </w:p>
        </w:tc>
      </w:tr>
      <w:tr w:rsidR="00707C6C" w:rsidRPr="00707C6C" w14:paraId="6B560EC0" w14:textId="77777777" w:rsidTr="00ED3E2D">
        <w:trPr>
          <w:trHeight w:val="363"/>
        </w:trPr>
        <w:tc>
          <w:tcPr>
            <w:tcW w:w="2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4DCE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Household income, 10,000RMB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CFCD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9787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C6C" w:rsidRPr="00707C6C" w14:paraId="50E30ED5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D7D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2A6B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&lt;3.0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4E4C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33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8429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4.1</w:t>
            </w:r>
          </w:p>
        </w:tc>
      </w:tr>
      <w:tr w:rsidR="00707C6C" w:rsidRPr="00707C6C" w14:paraId="3C8E6DB5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D79F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CB39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3.0-7.0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2917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86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39F7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36.9</w:t>
            </w:r>
          </w:p>
        </w:tc>
      </w:tr>
      <w:tr w:rsidR="00707C6C" w:rsidRPr="00707C6C" w14:paraId="2DB04834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7C57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E94C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7.0-11.0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04B1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67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CC58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28.8</w:t>
            </w:r>
          </w:p>
        </w:tc>
      </w:tr>
      <w:tr w:rsidR="00707C6C" w:rsidRPr="00707C6C" w14:paraId="23809E70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ACA9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AAF5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≥11.0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517E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47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3C78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20.2</w:t>
            </w:r>
          </w:p>
        </w:tc>
      </w:tr>
      <w:tr w:rsidR="00707C6C" w:rsidRPr="00707C6C" w14:paraId="218A1C90" w14:textId="77777777" w:rsidTr="00ED3E2D">
        <w:trPr>
          <w:trHeight w:val="363"/>
        </w:trPr>
        <w:tc>
          <w:tcPr>
            <w:tcW w:w="2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F62C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Smoking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B467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92A8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C6C" w:rsidRPr="00707C6C" w14:paraId="03741CDD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7882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F5E8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Never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A797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82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0B53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78.3</w:t>
            </w:r>
          </w:p>
        </w:tc>
      </w:tr>
      <w:tr w:rsidR="00707C6C" w:rsidRPr="00707C6C" w14:paraId="7CFA2042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F61F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C0B5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Sometim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9122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93B9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707C6C" w:rsidRPr="00707C6C" w14:paraId="60504C23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6E14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B088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Regular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453F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45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54D5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9.5</w:t>
            </w:r>
          </w:p>
        </w:tc>
      </w:tr>
      <w:tr w:rsidR="00707C6C" w:rsidRPr="00707C6C" w14:paraId="14D66CCF" w14:textId="77777777" w:rsidTr="00ED3E2D">
        <w:trPr>
          <w:trHeight w:val="363"/>
        </w:trPr>
        <w:tc>
          <w:tcPr>
            <w:tcW w:w="2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D5FA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Alcohol drinking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8394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A199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C6C" w:rsidRPr="00707C6C" w14:paraId="606747C6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0F34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F4BD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Never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CF01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61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1E39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</w:tr>
      <w:tr w:rsidR="00707C6C" w:rsidRPr="00707C6C" w14:paraId="381B1D3A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350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22D8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Sometim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78D4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33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5E58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4.3</w:t>
            </w:r>
          </w:p>
        </w:tc>
      </w:tr>
      <w:tr w:rsidR="00707C6C" w:rsidRPr="00707C6C" w14:paraId="33B6E324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09F3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5484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Regular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305D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38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1330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6.7</w:t>
            </w:r>
          </w:p>
        </w:tc>
      </w:tr>
      <w:tr w:rsidR="00707C6C" w:rsidRPr="00707C6C" w14:paraId="4DA0BB20" w14:textId="77777777" w:rsidTr="00ED3E2D">
        <w:trPr>
          <w:trHeight w:val="363"/>
        </w:trPr>
        <w:tc>
          <w:tcPr>
            <w:tcW w:w="2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B998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Self-rated health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A3B5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2608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C6C" w:rsidRPr="00707C6C" w14:paraId="302A7150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99A3" w14:textId="77777777" w:rsidR="00707C6C" w:rsidRPr="00707C6C" w:rsidRDefault="00707C6C" w:rsidP="00707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C1FB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Good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83C3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95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B7EA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83.8</w:t>
            </w:r>
          </w:p>
        </w:tc>
      </w:tr>
      <w:tr w:rsidR="00707C6C" w:rsidRPr="00707C6C" w14:paraId="2F039796" w14:textId="77777777" w:rsidTr="00ED3E2D">
        <w:trPr>
          <w:trHeight w:val="363"/>
        </w:trPr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9D3B7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C0287" w14:textId="77777777" w:rsidR="00707C6C" w:rsidRPr="00707C6C" w:rsidRDefault="00707C6C" w:rsidP="00707C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 xml:space="preserve">Just so </w:t>
            </w:r>
            <w:proofErr w:type="spellStart"/>
            <w:r w:rsidRPr="00707C6C">
              <w:rPr>
                <w:rFonts w:ascii="Times New Roman" w:eastAsia="DengXian" w:hAnsi="Times New Roman" w:cs="Times New Roman"/>
                <w:color w:val="000000"/>
              </w:rPr>
              <w:t>so</w:t>
            </w:r>
            <w:proofErr w:type="spellEnd"/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9AFDC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379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C7B50" w14:textId="77777777" w:rsidR="00707C6C" w:rsidRPr="00707C6C" w:rsidRDefault="00707C6C" w:rsidP="00707C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07C6C">
              <w:rPr>
                <w:rFonts w:ascii="Times New Roman" w:eastAsia="DengXian" w:hAnsi="Times New Roman" w:cs="Times New Roman"/>
                <w:color w:val="000000"/>
              </w:rPr>
              <w:t>16.2</w:t>
            </w:r>
          </w:p>
        </w:tc>
      </w:tr>
    </w:tbl>
    <w:p w14:paraId="1454D295" w14:textId="7E5928AF" w:rsidR="00AC66DF" w:rsidRPr="00707B5D" w:rsidRDefault="00707B5D" w:rsidP="00ED3E2D">
      <w:ins w:id="3" w:author="Microsoft Office User" w:date="2022-09-18T23:05:00Z">
        <w:r w:rsidRPr="00707B5D">
          <w:rPr>
            <w:rFonts w:hint="eastAsia"/>
            <w:vertAlign w:val="superscript"/>
            <w:rPrChange w:id="4" w:author="Microsoft Office User" w:date="2022-09-18T23:05:00Z">
              <w:rPr>
                <w:rFonts w:hint="eastAsia"/>
              </w:rPr>
            </w:rPrChange>
          </w:rPr>
          <w:t>*</w:t>
        </w:r>
        <w:r w:rsidRPr="00707B5D">
          <w:rPr>
            <w:vertAlign w:val="superscript"/>
            <w:rPrChange w:id="5" w:author="Microsoft Office User" w:date="2022-09-18T23:05:00Z">
              <w:rPr/>
            </w:rPrChange>
          </w:rPr>
          <w:t xml:space="preserve"> </w:t>
        </w:r>
        <w:r w:rsidRPr="00707B5D">
          <w:rPr>
            <w:rFonts w:ascii="Times New Roman" w:eastAsiaTheme="minorEastAsia" w:hAnsi="Times New Roman" w:cs="Times New Roman"/>
            <w:sz w:val="21"/>
            <w:szCs w:val="21"/>
            <w:rPrChange w:id="6" w:author="Microsoft Office User" w:date="2022-09-18T23:06:00Z">
              <w:rPr/>
            </w:rPrChange>
          </w:rPr>
          <w:t xml:space="preserve">Others: </w:t>
        </w:r>
      </w:ins>
      <w:ins w:id="7" w:author="Microsoft Office User" w:date="2022-09-18T23:06:00Z">
        <w:r>
          <w:rPr>
            <w:rFonts w:ascii="Times New Roman" w:eastAsiaTheme="minorEastAsia" w:hAnsi="Times New Roman" w:cs="Times New Roman"/>
            <w:sz w:val="21"/>
            <w:szCs w:val="21"/>
          </w:rPr>
          <w:t>including the unmarried, divorced or widowed</w:t>
        </w:r>
      </w:ins>
    </w:p>
    <w:sectPr w:rsidR="00AC66DF" w:rsidRPr="00707B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C6C"/>
    <w:rsid w:val="006744A8"/>
    <w:rsid w:val="00707B5D"/>
    <w:rsid w:val="00707C6C"/>
    <w:rsid w:val="00AC66DF"/>
    <w:rsid w:val="00DF72C6"/>
    <w:rsid w:val="00ED3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B71BC"/>
  <w15:chartTrackingRefBased/>
  <w15:docId w15:val="{A782598B-23F3-3D4A-8546-B1A7422E1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C6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07B5D"/>
    <w:rPr>
      <w:rFonts w:ascii="宋体" w:eastAsia="宋体" w:hAnsi="宋体" w:cs="宋体"/>
      <w:kern w:val="0"/>
      <w:sz w:val="24"/>
    </w:rPr>
  </w:style>
  <w:style w:type="paragraph" w:styleId="a4">
    <w:name w:val="List Paragraph"/>
    <w:basedOn w:val="a"/>
    <w:uiPriority w:val="34"/>
    <w:qFormat/>
    <w:rsid w:val="00707B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1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4-24T12:13:00Z</dcterms:created>
  <dcterms:modified xsi:type="dcterms:W3CDTF">2022-09-18T15:06:00Z</dcterms:modified>
</cp:coreProperties>
</file>